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F8C10" w14:textId="7D6D758E" w:rsidR="003F68AF" w:rsidRDefault="009F5FEC" w:rsidP="00135048">
      <w:pPr>
        <w:jc w:val="center"/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Semi-</w:t>
      </w:r>
      <w:r w:rsidR="00904A84" w:rsidRPr="00135048">
        <w:rPr>
          <w:b/>
          <w:sz w:val="28"/>
        </w:rPr>
        <w:t>Structured Interview Guide</w:t>
      </w:r>
    </w:p>
    <w:p w14:paraId="21807737" w14:textId="77777777" w:rsidR="00135048" w:rsidRDefault="00135048" w:rsidP="00135048">
      <w:pPr>
        <w:jc w:val="center"/>
        <w:rPr>
          <w:b/>
          <w:sz w:val="28"/>
        </w:rPr>
      </w:pPr>
    </w:p>
    <w:p w14:paraId="1D3520BF" w14:textId="0279B63F" w:rsidR="0032697F" w:rsidRDefault="00135048" w:rsidP="00180D55">
      <w:pPr>
        <w:pStyle w:val="ListParagraph"/>
        <w:numPr>
          <w:ilvl w:val="0"/>
          <w:numId w:val="1"/>
        </w:numPr>
      </w:pPr>
      <w:r>
        <w:t>What are the key things that you remember from the workshop?</w:t>
      </w:r>
    </w:p>
    <w:p w14:paraId="1FF947E0" w14:textId="77777777" w:rsidR="00135048" w:rsidRDefault="00135048" w:rsidP="00135048">
      <w:pPr>
        <w:pStyle w:val="ListParagraph"/>
        <w:ind w:left="360"/>
      </w:pPr>
    </w:p>
    <w:p w14:paraId="7FD8B2EE" w14:textId="7712E9B7" w:rsidR="000307F2" w:rsidRDefault="000307F2" w:rsidP="00135048">
      <w:pPr>
        <w:pStyle w:val="ListParagraph"/>
        <w:numPr>
          <w:ilvl w:val="0"/>
          <w:numId w:val="1"/>
        </w:numPr>
      </w:pPr>
      <w:r>
        <w:t>What do you consider to be the strengths of the approach in relation to the work that you do?</w:t>
      </w:r>
    </w:p>
    <w:p w14:paraId="6027C94C" w14:textId="77777777" w:rsidR="000307F2" w:rsidRDefault="000307F2" w:rsidP="000307F2"/>
    <w:p w14:paraId="2FD29314" w14:textId="59621204" w:rsidR="00E63A49" w:rsidRDefault="000307F2" w:rsidP="00135048">
      <w:pPr>
        <w:pStyle w:val="ListParagraph"/>
        <w:numPr>
          <w:ilvl w:val="0"/>
          <w:numId w:val="1"/>
        </w:numPr>
      </w:pPr>
      <w:r>
        <w:t xml:space="preserve">What do you see as its limitations? </w:t>
      </w:r>
    </w:p>
    <w:p w14:paraId="3C61256E" w14:textId="77777777" w:rsidR="00E63A49" w:rsidRDefault="00E63A49" w:rsidP="00E63A49"/>
    <w:p w14:paraId="5ECF133D" w14:textId="7718F6CC" w:rsidR="00135048" w:rsidRDefault="00135048" w:rsidP="000307F2">
      <w:pPr>
        <w:pStyle w:val="ListParagraph"/>
        <w:numPr>
          <w:ilvl w:val="0"/>
          <w:numId w:val="1"/>
        </w:numPr>
      </w:pPr>
      <w:r>
        <w:t xml:space="preserve">In what way (if at all) has it influenced the way you </w:t>
      </w:r>
      <w:r w:rsidR="00AA7B04">
        <w:t xml:space="preserve">think about or </w:t>
      </w:r>
      <w:r>
        <w:t>approach behaviour change conversations</w:t>
      </w:r>
      <w:r w:rsidR="00AA7B04">
        <w:t xml:space="preserve"> with your</w:t>
      </w:r>
      <w:r w:rsidR="00055A1B">
        <w:t xml:space="preserve"> patients</w:t>
      </w:r>
      <w:r w:rsidR="000307F2">
        <w:t>?</w:t>
      </w:r>
    </w:p>
    <w:p w14:paraId="5DB4EF42" w14:textId="77777777" w:rsidR="00055A1B" w:rsidRDefault="00055A1B" w:rsidP="00055A1B"/>
    <w:p w14:paraId="71DAF58E" w14:textId="566341BD" w:rsidR="00180D55" w:rsidRPr="00253068" w:rsidRDefault="00FF717F" w:rsidP="00253068">
      <w:pPr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To what extent do you feel that motivational interviewing</w:t>
      </w:r>
      <w:r w:rsidR="00055A1B" w:rsidRPr="00FF717F">
        <w:rPr>
          <w:rFonts w:ascii="Calibri" w:hAnsi="Calibri"/>
        </w:rPr>
        <w:t xml:space="preserve"> </w:t>
      </w:r>
      <w:r w:rsidR="00253068">
        <w:rPr>
          <w:rFonts w:ascii="Calibri" w:hAnsi="Calibri"/>
        </w:rPr>
        <w:t>sh</w:t>
      </w:r>
      <w:r w:rsidR="00055A1B" w:rsidRPr="00FF717F">
        <w:rPr>
          <w:rFonts w:ascii="Calibri" w:hAnsi="Calibri"/>
        </w:rPr>
        <w:t>ould be integrated</w:t>
      </w:r>
      <w:r w:rsidR="00253068">
        <w:rPr>
          <w:rFonts w:ascii="Calibri" w:hAnsi="Calibri"/>
        </w:rPr>
        <w:t xml:space="preserve"> into</w:t>
      </w:r>
      <w:r>
        <w:rPr>
          <w:rFonts w:ascii="Calibri" w:hAnsi="Calibri"/>
        </w:rPr>
        <w:t xml:space="preserve"> </w:t>
      </w:r>
      <w:r w:rsidR="00253068">
        <w:rPr>
          <w:rFonts w:ascii="Calibri" w:hAnsi="Calibri"/>
        </w:rPr>
        <w:t>routine practice within respiratory care</w:t>
      </w:r>
      <w:r w:rsidR="00055A1B" w:rsidRPr="00253068">
        <w:rPr>
          <w:rFonts w:ascii="Calibri" w:hAnsi="Calibri"/>
        </w:rPr>
        <w:t xml:space="preserve">? </w:t>
      </w:r>
    </w:p>
    <w:p w14:paraId="5F59B427" w14:textId="77777777" w:rsidR="00180D55" w:rsidRDefault="00180D55" w:rsidP="00180D55">
      <w:pPr>
        <w:rPr>
          <w:rFonts w:ascii="Calibri" w:hAnsi="Calibri"/>
        </w:rPr>
      </w:pPr>
    </w:p>
    <w:p w14:paraId="0CD58D9B" w14:textId="79B94C4E" w:rsidR="0032697F" w:rsidRPr="0032697F" w:rsidRDefault="0032697F" w:rsidP="0032697F">
      <w:pPr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>What do you think would be the challenges to your adopting this approach</w:t>
      </w:r>
      <w:r w:rsidR="00180D55">
        <w:rPr>
          <w:rFonts w:ascii="Calibri" w:hAnsi="Calibri"/>
        </w:rPr>
        <w:t xml:space="preserve"> and delivering it within your practice? </w:t>
      </w:r>
    </w:p>
    <w:p w14:paraId="5C62AEAC" w14:textId="77777777" w:rsidR="00FF717F" w:rsidRPr="00FF717F" w:rsidRDefault="00FF717F" w:rsidP="00FF717F">
      <w:pPr>
        <w:rPr>
          <w:rFonts w:ascii="Calibri" w:hAnsi="Calibri"/>
        </w:rPr>
      </w:pPr>
    </w:p>
    <w:p w14:paraId="7D0D839E" w14:textId="22B4AFF2" w:rsidR="00180D55" w:rsidRPr="002A593D" w:rsidRDefault="00180D55" w:rsidP="00180D55">
      <w:pPr>
        <w:numPr>
          <w:ilvl w:val="0"/>
          <w:numId w:val="1"/>
        </w:numPr>
        <w:rPr>
          <w:rFonts w:ascii="Calibri" w:hAnsi="Calibri"/>
        </w:rPr>
      </w:pPr>
      <w:r>
        <w:rPr>
          <w:rFonts w:ascii="Calibri" w:hAnsi="Calibri"/>
        </w:rPr>
        <w:t xml:space="preserve">What </w:t>
      </w:r>
      <w:r w:rsidRPr="002A593D">
        <w:rPr>
          <w:rFonts w:ascii="Calibri" w:hAnsi="Calibri"/>
        </w:rPr>
        <w:t>training</w:t>
      </w:r>
      <w:r>
        <w:rPr>
          <w:rFonts w:ascii="Calibri" w:hAnsi="Calibri"/>
        </w:rPr>
        <w:t xml:space="preserve"> requirements do you foresee as necessary to enable you to deliver motivational interviewing effectively? </w:t>
      </w:r>
    </w:p>
    <w:p w14:paraId="665172FB" w14:textId="77777777" w:rsidR="00055A1B" w:rsidRPr="00135048" w:rsidRDefault="00055A1B" w:rsidP="00180D55">
      <w:pPr>
        <w:pStyle w:val="ListParagraph"/>
        <w:ind w:left="360"/>
      </w:pPr>
    </w:p>
    <w:p w14:paraId="249AD522" w14:textId="77777777" w:rsidR="00904A84" w:rsidRDefault="00904A84"/>
    <w:p w14:paraId="112F3DCC" w14:textId="77777777" w:rsidR="00904A84" w:rsidRDefault="00904A84"/>
    <w:sectPr w:rsidR="00904A84" w:rsidSect="00177B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575763"/>
    <w:multiLevelType w:val="hybridMultilevel"/>
    <w:tmpl w:val="6AEAF2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37274D"/>
    <w:multiLevelType w:val="hybridMultilevel"/>
    <w:tmpl w:val="C5EEE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85E"/>
    <w:rsid w:val="00017AA3"/>
    <w:rsid w:val="000307F2"/>
    <w:rsid w:val="00055A1B"/>
    <w:rsid w:val="00065162"/>
    <w:rsid w:val="00072F5C"/>
    <w:rsid w:val="0009352C"/>
    <w:rsid w:val="00094959"/>
    <w:rsid w:val="000B264B"/>
    <w:rsid w:val="000C76A5"/>
    <w:rsid w:val="000D61A4"/>
    <w:rsid w:val="000E4D44"/>
    <w:rsid w:val="000F4275"/>
    <w:rsid w:val="00120655"/>
    <w:rsid w:val="001349E5"/>
    <w:rsid w:val="00135048"/>
    <w:rsid w:val="00163BE9"/>
    <w:rsid w:val="001747E9"/>
    <w:rsid w:val="00177B3D"/>
    <w:rsid w:val="00180D55"/>
    <w:rsid w:val="00187618"/>
    <w:rsid w:val="001A7A0D"/>
    <w:rsid w:val="001E01EA"/>
    <w:rsid w:val="001E4CAD"/>
    <w:rsid w:val="00233224"/>
    <w:rsid w:val="0024765E"/>
    <w:rsid w:val="00251A46"/>
    <w:rsid w:val="00253068"/>
    <w:rsid w:val="00257FC9"/>
    <w:rsid w:val="00274D40"/>
    <w:rsid w:val="00283A27"/>
    <w:rsid w:val="002A47E1"/>
    <w:rsid w:val="002B231F"/>
    <w:rsid w:val="002C0ABF"/>
    <w:rsid w:val="002D0713"/>
    <w:rsid w:val="002E06F6"/>
    <w:rsid w:val="0032697F"/>
    <w:rsid w:val="003307EC"/>
    <w:rsid w:val="003424D3"/>
    <w:rsid w:val="003D2119"/>
    <w:rsid w:val="003D4F74"/>
    <w:rsid w:val="003E2AF5"/>
    <w:rsid w:val="004014D5"/>
    <w:rsid w:val="00401537"/>
    <w:rsid w:val="004212C3"/>
    <w:rsid w:val="00426AAE"/>
    <w:rsid w:val="004300FA"/>
    <w:rsid w:val="00430FF6"/>
    <w:rsid w:val="00437F3E"/>
    <w:rsid w:val="004A0418"/>
    <w:rsid w:val="004A71C0"/>
    <w:rsid w:val="004B45C8"/>
    <w:rsid w:val="0050466E"/>
    <w:rsid w:val="005157E5"/>
    <w:rsid w:val="00517D3D"/>
    <w:rsid w:val="005232AD"/>
    <w:rsid w:val="00541691"/>
    <w:rsid w:val="00544B30"/>
    <w:rsid w:val="0054685E"/>
    <w:rsid w:val="0054691E"/>
    <w:rsid w:val="00561B7E"/>
    <w:rsid w:val="005C2497"/>
    <w:rsid w:val="005E1701"/>
    <w:rsid w:val="00631616"/>
    <w:rsid w:val="00651E06"/>
    <w:rsid w:val="006A1227"/>
    <w:rsid w:val="006E3DE9"/>
    <w:rsid w:val="006F6672"/>
    <w:rsid w:val="007273CB"/>
    <w:rsid w:val="00792D89"/>
    <w:rsid w:val="007A7A05"/>
    <w:rsid w:val="007B3602"/>
    <w:rsid w:val="007B4157"/>
    <w:rsid w:val="007E35B4"/>
    <w:rsid w:val="007F1B28"/>
    <w:rsid w:val="007F55F8"/>
    <w:rsid w:val="008200E2"/>
    <w:rsid w:val="00870714"/>
    <w:rsid w:val="008A444D"/>
    <w:rsid w:val="008C11E2"/>
    <w:rsid w:val="00904A84"/>
    <w:rsid w:val="009267FF"/>
    <w:rsid w:val="00943FFF"/>
    <w:rsid w:val="009F5FEC"/>
    <w:rsid w:val="00A528DC"/>
    <w:rsid w:val="00A53D3E"/>
    <w:rsid w:val="00A708D1"/>
    <w:rsid w:val="00A93245"/>
    <w:rsid w:val="00AA12D5"/>
    <w:rsid w:val="00AA7B04"/>
    <w:rsid w:val="00AB7D61"/>
    <w:rsid w:val="00AE7397"/>
    <w:rsid w:val="00B13038"/>
    <w:rsid w:val="00B648FF"/>
    <w:rsid w:val="00B835E7"/>
    <w:rsid w:val="00BF305A"/>
    <w:rsid w:val="00BF3106"/>
    <w:rsid w:val="00BF4EAC"/>
    <w:rsid w:val="00C1050B"/>
    <w:rsid w:val="00C233B2"/>
    <w:rsid w:val="00C628A9"/>
    <w:rsid w:val="00C62D22"/>
    <w:rsid w:val="00C70A2E"/>
    <w:rsid w:val="00C86603"/>
    <w:rsid w:val="00CD5EBD"/>
    <w:rsid w:val="00CD65B0"/>
    <w:rsid w:val="00CF36B5"/>
    <w:rsid w:val="00CF4BB2"/>
    <w:rsid w:val="00D10915"/>
    <w:rsid w:val="00D14128"/>
    <w:rsid w:val="00D146F1"/>
    <w:rsid w:val="00D26C74"/>
    <w:rsid w:val="00D352D0"/>
    <w:rsid w:val="00D9529B"/>
    <w:rsid w:val="00D977F8"/>
    <w:rsid w:val="00DB0B4E"/>
    <w:rsid w:val="00DD3248"/>
    <w:rsid w:val="00DF558D"/>
    <w:rsid w:val="00E0749E"/>
    <w:rsid w:val="00E63A49"/>
    <w:rsid w:val="00E74B32"/>
    <w:rsid w:val="00E87AB5"/>
    <w:rsid w:val="00EA4CB2"/>
    <w:rsid w:val="00ED4FB7"/>
    <w:rsid w:val="00EE15B4"/>
    <w:rsid w:val="00F1386E"/>
    <w:rsid w:val="00F23E03"/>
    <w:rsid w:val="00F83993"/>
    <w:rsid w:val="00FB63EF"/>
    <w:rsid w:val="00FF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026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0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0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R.J.</dc:creator>
  <cp:lastModifiedBy>Bruton A.</cp:lastModifiedBy>
  <cp:revision>2</cp:revision>
  <dcterms:created xsi:type="dcterms:W3CDTF">2017-10-21T08:28:00Z</dcterms:created>
  <dcterms:modified xsi:type="dcterms:W3CDTF">2017-10-21T08:28:00Z</dcterms:modified>
</cp:coreProperties>
</file>